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601"/>
        <w:gridCol w:w="601"/>
        <w:gridCol w:w="831"/>
        <w:gridCol w:w="878"/>
        <w:gridCol w:w="1159"/>
      </w:tblGrid>
      <w:tr w:rsidR="00665E6C" w:rsidRPr="000310F7" w14:paraId="4E146DF2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</w:t>
            </w:r>
            <w:proofErr w:type="spellEnd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1D16D41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36B40E4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1A43930D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6F436733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ghtGBM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17806DE9" w:rsidR="00665E6C" w:rsidRPr="000310F7" w:rsidRDefault="00665E6C" w:rsidP="00665E6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tation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rest</w:t>
            </w:r>
          </w:p>
        </w:tc>
      </w:tr>
      <w:tr w:rsidR="00531527" w:rsidRPr="000310F7" w14:paraId="0DA4085E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7468EF24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15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007C5A6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4C7596F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1BAD4E7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703C9AE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78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6BE3270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407</w:t>
            </w:r>
          </w:p>
        </w:tc>
      </w:tr>
      <w:tr w:rsidR="00531527" w:rsidRPr="000310F7" w14:paraId="1964C96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5A814093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9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5BF87DF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6C2481A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432890A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57C4445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5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DD901A" w14:textId="71356EA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96</w:t>
            </w:r>
          </w:p>
        </w:tc>
      </w:tr>
      <w:tr w:rsidR="00531527" w:rsidRPr="000310F7" w14:paraId="207A362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63E82AE5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3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2481F2F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7851F1E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4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7CDD14B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1C49EDA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0394F" w14:textId="2967DDA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89</w:t>
            </w:r>
          </w:p>
        </w:tc>
      </w:tr>
      <w:tr w:rsidR="00531527" w:rsidRPr="000310F7" w14:paraId="5C920CE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2CEB7A6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1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3AE3D91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39284CE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4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4D3053A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579DF62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0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53C54CD" w14:textId="5A4D2C8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379</w:t>
            </w:r>
          </w:p>
        </w:tc>
      </w:tr>
      <w:tr w:rsidR="00531527" w:rsidRPr="000310F7" w14:paraId="4847B934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49D4D3E9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7F788383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1A2A6AF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33C54FF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48ECC85C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0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F0CEC5" w14:textId="325331D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35</w:t>
            </w:r>
          </w:p>
        </w:tc>
      </w:tr>
      <w:tr w:rsidR="00531527" w:rsidRPr="000310F7" w14:paraId="165FB01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1583DBF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19694A4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7D70646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2706DC6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6AAF4C3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5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5AD2E3D" w14:textId="1862E4D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651</w:t>
            </w:r>
          </w:p>
        </w:tc>
      </w:tr>
      <w:tr w:rsidR="00531527" w:rsidRPr="000310F7" w14:paraId="58777F7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02305226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8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690D6BC6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04862CD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4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24F1BB1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64FB566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6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3C767C" w14:textId="2150F97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45</w:t>
            </w:r>
          </w:p>
        </w:tc>
      </w:tr>
      <w:tr w:rsidR="00531527" w:rsidRPr="000310F7" w14:paraId="35B9E81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40AB92E5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6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675C349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3F32186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0A6D95A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52A4B52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9AE156" w14:textId="53617D2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19</w:t>
            </w:r>
          </w:p>
        </w:tc>
      </w:tr>
      <w:tr w:rsidR="00531527" w:rsidRPr="000310F7" w14:paraId="510B9C6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5D488C19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48EFB6C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035349D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23AE647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645CAAC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73E69C2" w14:textId="68DD049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86</w:t>
            </w:r>
          </w:p>
        </w:tc>
      </w:tr>
      <w:tr w:rsidR="00531527" w:rsidRPr="000310F7" w14:paraId="1F4051C3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2CD93CB4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7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20E085F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54B51F0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6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58509E3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3966A50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5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C1D7FB5" w14:textId="4EFFE30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18</w:t>
            </w:r>
          </w:p>
        </w:tc>
      </w:tr>
      <w:tr w:rsidR="00531527" w:rsidRPr="000310F7" w14:paraId="5127087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3B2369FB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4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5FE8D9A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4F47F59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51C707D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5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70D79DD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6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768C0D" w14:textId="1C9EBEB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97</w:t>
            </w:r>
          </w:p>
        </w:tc>
      </w:tr>
      <w:tr w:rsidR="00531527" w:rsidRPr="000310F7" w14:paraId="543F88E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633D10E9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0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6922EE9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1149DDA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0ADEA9E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190BDEF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7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1E656E8" w14:textId="7CBC512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83</w:t>
            </w:r>
          </w:p>
        </w:tc>
      </w:tr>
      <w:tr w:rsidR="00531527" w:rsidRPr="000310F7" w14:paraId="338D65C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0724533E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3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45729A3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5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4A2C9A4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71ACEFE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3CCCC83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16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27C82F" w14:textId="1ECBEBA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4905</w:t>
            </w:r>
          </w:p>
        </w:tc>
      </w:tr>
      <w:tr w:rsidR="00531527" w:rsidRPr="000310F7" w14:paraId="18BE51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0EFD6903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9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4A0D792B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2D0356D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22CE441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58E4A06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12829A" w14:textId="2072710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47</w:t>
            </w:r>
          </w:p>
        </w:tc>
      </w:tr>
      <w:tr w:rsidR="00531527" w:rsidRPr="000310F7" w14:paraId="1020166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167C9AAB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1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255FBB2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6A2806F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595DAF0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13E01AF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86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BB88EE9" w14:textId="742C980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59</w:t>
            </w:r>
          </w:p>
        </w:tc>
      </w:tr>
      <w:tr w:rsidR="00531527" w:rsidRPr="000310F7" w14:paraId="6D29F2D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34A9679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8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2C1A24A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715F6B8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472FBE9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7A7C78E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9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4263662" w14:textId="0BC3B94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085</w:t>
            </w:r>
          </w:p>
        </w:tc>
      </w:tr>
      <w:tr w:rsidR="00531527" w:rsidRPr="000310F7" w14:paraId="1D8B34D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7D001D2C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3DA8E1D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2826E26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7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6AA9A91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772AEFD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2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00E2E2A" w14:textId="317AC83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82</w:t>
            </w:r>
          </w:p>
        </w:tc>
      </w:tr>
      <w:tr w:rsidR="00531527" w:rsidRPr="000310F7" w14:paraId="1A7143D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34484288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9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498E15A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41050D1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7CDA1F8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3D2EC61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3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E90CC6" w14:textId="7E6FD72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07</w:t>
            </w:r>
          </w:p>
        </w:tc>
      </w:tr>
      <w:tr w:rsidR="00531527" w:rsidRPr="000310F7" w14:paraId="5677865A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07552F9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4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02487EB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663219D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728087D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4FCB042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7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9CAEB3" w14:textId="37737C6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439</w:t>
            </w:r>
          </w:p>
        </w:tc>
      </w:tr>
      <w:tr w:rsidR="00531527" w:rsidRPr="000310F7" w14:paraId="1EC48A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6BDC5AF9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8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54044E69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0DA0A69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40BD4F1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710DBF4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DE55C0E" w14:textId="56B3BF1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81</w:t>
            </w:r>
          </w:p>
        </w:tc>
      </w:tr>
      <w:tr w:rsidR="00531527" w:rsidRPr="000310F7" w14:paraId="26905ED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73FC362D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1964F654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379FF28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10697AD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764EC62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8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DEE8BC2" w14:textId="20454BB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846</w:t>
            </w:r>
          </w:p>
        </w:tc>
      </w:tr>
      <w:tr w:rsidR="00531527" w:rsidRPr="000310F7" w14:paraId="2E033F7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6E71DE73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2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4E5CA70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6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15E35B2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2CE88B5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7A027E2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5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9C3585" w14:textId="5B2AC2E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451</w:t>
            </w:r>
          </w:p>
        </w:tc>
      </w:tr>
      <w:tr w:rsidR="00531527" w:rsidRPr="000310F7" w14:paraId="2E63C48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5ABEDD34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56A57A1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6EA6473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237C8B4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54A6097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BA58D" w14:textId="422ECAD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48</w:t>
            </w:r>
          </w:p>
        </w:tc>
      </w:tr>
      <w:tr w:rsidR="00531527" w:rsidRPr="000310F7" w14:paraId="0C35A83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11B0E652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0FAB2514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071F600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4D3670F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2943F9B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4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8946A70" w14:textId="260885F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37</w:t>
            </w:r>
          </w:p>
        </w:tc>
      </w:tr>
      <w:tr w:rsidR="00531527" w:rsidRPr="000310F7" w14:paraId="58FF0D4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3F9F6A8F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1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6D0DFAA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6D29991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682EEEC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0794EE0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1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6C5E91" w14:textId="6F03DF9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1</w:t>
            </w:r>
          </w:p>
        </w:tc>
      </w:tr>
      <w:tr w:rsidR="00531527" w:rsidRPr="000310F7" w14:paraId="4D19B58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465ED588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3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2D0E661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6FB18BB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0E63391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0FC6567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8F70C3F" w14:textId="552B4C9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088</w:t>
            </w:r>
          </w:p>
        </w:tc>
      </w:tr>
      <w:tr w:rsidR="00531527" w:rsidRPr="000310F7" w14:paraId="37E1FC7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147E449A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3ED26671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209018C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13AE3E9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2C612DF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4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8D78F8" w14:textId="1C6E1A1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66</w:t>
            </w:r>
          </w:p>
        </w:tc>
      </w:tr>
      <w:tr w:rsidR="00531527" w:rsidRPr="000310F7" w14:paraId="3DB3743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561CA071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6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6FF1BAC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538FBA2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2038E6B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3E53509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6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7FD72F" w14:textId="7F55B09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55</w:t>
            </w:r>
          </w:p>
        </w:tc>
      </w:tr>
      <w:tr w:rsidR="00531527" w:rsidRPr="000310F7" w14:paraId="74B8252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0288FF21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8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481063D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2427EB9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7DE0655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5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08729F3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FAA2E1" w14:textId="1104608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48</w:t>
            </w:r>
          </w:p>
        </w:tc>
      </w:tr>
      <w:tr w:rsidR="00531527" w:rsidRPr="000310F7" w14:paraId="4FA112E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718572A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21E5B04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45C9121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12E7BE4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2A853BA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82BCFD8" w14:textId="540C137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024</w:t>
            </w:r>
          </w:p>
        </w:tc>
      </w:tr>
      <w:tr w:rsidR="00531527" w:rsidRPr="000310F7" w14:paraId="36BFB62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501E006A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3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7765F62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4693F29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0D367F0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706DB93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3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B52EC5" w14:textId="68391E2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76</w:t>
            </w:r>
          </w:p>
        </w:tc>
      </w:tr>
      <w:tr w:rsidR="00531527" w:rsidRPr="000310F7" w14:paraId="48045D0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48DD730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7950665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72E152B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2CD1542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77759F9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6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7A5820" w14:textId="24E5A62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01</w:t>
            </w:r>
          </w:p>
        </w:tc>
      </w:tr>
      <w:tr w:rsidR="00531527" w:rsidRPr="000310F7" w14:paraId="748BCCC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7DBF550A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78512A3F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7E9CE36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545136F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5CF32E0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E72550A" w14:textId="637C68A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63</w:t>
            </w:r>
          </w:p>
        </w:tc>
      </w:tr>
      <w:tr w:rsidR="00531527" w:rsidRPr="000310F7" w14:paraId="6DDD1F2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7F93347C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14BD8B8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2DF4B7D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6A45657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05DB56A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14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8CB063" w14:textId="426B13D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632</w:t>
            </w:r>
          </w:p>
        </w:tc>
      </w:tr>
      <w:tr w:rsidR="00531527" w:rsidRPr="000310F7" w14:paraId="3BDCF6B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47F9115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1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32454B6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3D47BA2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1527EA5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18B1A09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5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F3B94A" w14:textId="1360F5B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11</w:t>
            </w:r>
          </w:p>
        </w:tc>
      </w:tr>
      <w:tr w:rsidR="00531527" w:rsidRPr="000310F7" w14:paraId="20B807E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6060BF6B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34917D9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4A07EEA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2D811E4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4C18A67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1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8DDB0C0" w14:textId="4C5A0CC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28</w:t>
            </w:r>
          </w:p>
        </w:tc>
      </w:tr>
      <w:tr w:rsidR="00531527" w:rsidRPr="000310F7" w14:paraId="69AC5ED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5A10F2EF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89±0.003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208FCB7B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23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4361B17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32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491AACA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11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7781B27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31</w:t>
            </w:r>
          </w:p>
        </w:tc>
        <w:tc>
          <w:tcPr>
            <w:tcW w:w="1159" w:type="dxa"/>
            <w:shd w:val="clear" w:color="auto" w:fill="auto"/>
            <w:noWrap/>
          </w:tcPr>
          <w:p w14:paraId="6F206680" w14:textId="663A1B9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192</w:t>
            </w:r>
          </w:p>
        </w:tc>
      </w:tr>
      <w:tr w:rsidR="00531527" w:rsidRPr="000310F7" w14:paraId="21E0BFF9" w14:textId="77777777" w:rsidTr="00474AE5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531527" w:rsidRPr="003C54E5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D9499BD" w14:textId="55C47D80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</w:t>
            </w:r>
            <w:r w:rsidR="0033430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08</w:t>
            </w: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61617AB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7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384618A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7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6BB9EA6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7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66203D1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95AA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20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07CDA71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7127</w:t>
            </w:r>
          </w:p>
        </w:tc>
      </w:tr>
    </w:tbl>
    <w:bookmarkEnd w:id="0"/>
    <w:p w14:paraId="2727E512" w14:textId="5D0E42D1" w:rsidR="002A5628" w:rsidRPr="000310F7" w:rsidRDefault="005052F8">
      <w:pPr>
        <w:rPr>
          <w:rFonts w:ascii="Times New Roman" w:hAnsi="Times New Roman" w:cs="Times New Roman"/>
          <w:sz w:val="14"/>
          <w:szCs w:val="14"/>
        </w:rPr>
      </w:pPr>
      <w:r w:rsidRPr="005052F8">
        <w:rPr>
          <w:rFonts w:ascii="Times New Roman" w:hAnsi="Times New Roman" w:cs="Times New Roman"/>
          <w:b/>
          <w:bCs/>
          <w:sz w:val="14"/>
          <w:szCs w:val="14"/>
        </w:rPr>
        <w:t xml:space="preserve">Supplementary Table </w:t>
      </w:r>
      <w:r w:rsidR="00697CB6">
        <w:rPr>
          <w:rFonts w:ascii="Times New Roman" w:hAnsi="Times New Roman" w:cs="Times New Roman" w:hint="eastAsia"/>
          <w:b/>
          <w:bCs/>
          <w:sz w:val="14"/>
          <w:szCs w:val="14"/>
        </w:rPr>
        <w:t>7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572456">
        <w:rPr>
          <w:rFonts w:ascii="Times New Roman" w:hAnsi="Times New Roman" w:cs="Times New Roman"/>
          <w:sz w:val="14"/>
          <w:szCs w:val="14"/>
        </w:rPr>
        <w:t>F1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between </w:t>
      </w:r>
      <w:proofErr w:type="spellStart"/>
      <w:r w:rsidR="00266F8A" w:rsidRPr="00266F8A">
        <w:rPr>
          <w:rFonts w:ascii="Times New Roman" w:hAnsi="Times New Roman" w:cs="Times New Roman"/>
          <w:sz w:val="14"/>
          <w:szCs w:val="14"/>
        </w:rPr>
        <w:t>iCRBP</w:t>
      </w:r>
      <w:proofErr w:type="spellEnd"/>
      <w:r w:rsidR="00266F8A" w:rsidRPr="00266F8A">
        <w:rPr>
          <w:rFonts w:ascii="Times New Roman" w:hAnsi="Times New Roman" w:cs="Times New Roman"/>
          <w:sz w:val="14"/>
          <w:szCs w:val="14"/>
        </w:rPr>
        <w:t>-LKHA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and </w:t>
      </w:r>
      <w:r w:rsidR="00F26091">
        <w:rPr>
          <w:rFonts w:ascii="Times New Roman" w:hAnsi="Times New Roman" w:cs="Times New Roman"/>
          <w:sz w:val="14"/>
          <w:szCs w:val="14"/>
        </w:rPr>
        <w:t>five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shallow learning algorithms on 37 </w:t>
      </w:r>
      <w:proofErr w:type="spellStart"/>
      <w:r w:rsidR="00F26091" w:rsidRPr="00F26091">
        <w:rPr>
          <w:rFonts w:ascii="Times New Roman" w:hAnsi="Times New Roman" w:cs="Times New Roman"/>
          <w:sz w:val="14"/>
          <w:szCs w:val="14"/>
        </w:rPr>
        <w:t>circRNA</w:t>
      </w:r>
      <w:proofErr w:type="spellEnd"/>
      <w:r w:rsidR="00F26091" w:rsidRPr="00F26091">
        <w:rPr>
          <w:rFonts w:ascii="Times New Roman" w:hAnsi="Times New Roman" w:cs="Times New Roman"/>
          <w:sz w:val="14"/>
          <w:szCs w:val="14"/>
        </w:rPr>
        <w:t xml:space="preserve"> datasets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572456">
        <w:rPr>
          <w:rFonts w:ascii="Times New Roman" w:hAnsi="Times New Roman" w:cs="Times New Roman"/>
          <w:sz w:val="14"/>
          <w:szCs w:val="14"/>
        </w:rPr>
        <w:t>F1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334549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5E315" w14:textId="77777777" w:rsidR="00334549" w:rsidRDefault="00334549" w:rsidP="00CA5B27">
      <w:r>
        <w:separator/>
      </w:r>
    </w:p>
  </w:endnote>
  <w:endnote w:type="continuationSeparator" w:id="0">
    <w:p w14:paraId="6B551D5F" w14:textId="77777777" w:rsidR="00334549" w:rsidRDefault="00334549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A4D10" w14:textId="77777777" w:rsidR="00334549" w:rsidRDefault="00334549" w:rsidP="00CA5B27">
      <w:r>
        <w:separator/>
      </w:r>
    </w:p>
  </w:footnote>
  <w:footnote w:type="continuationSeparator" w:id="0">
    <w:p w14:paraId="5D2F620E" w14:textId="77777777" w:rsidR="00334549" w:rsidRDefault="00334549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0035"/>
    <w:rsid w:val="00055B09"/>
    <w:rsid w:val="00063079"/>
    <w:rsid w:val="00087634"/>
    <w:rsid w:val="000A4243"/>
    <w:rsid w:val="000B245F"/>
    <w:rsid w:val="000C222B"/>
    <w:rsid w:val="001637DE"/>
    <w:rsid w:val="001B79F6"/>
    <w:rsid w:val="001E2D73"/>
    <w:rsid w:val="001F7100"/>
    <w:rsid w:val="00234A67"/>
    <w:rsid w:val="00266F8A"/>
    <w:rsid w:val="0027131A"/>
    <w:rsid w:val="00277473"/>
    <w:rsid w:val="002A5628"/>
    <w:rsid w:val="00334303"/>
    <w:rsid w:val="00334549"/>
    <w:rsid w:val="00347054"/>
    <w:rsid w:val="003B71A1"/>
    <w:rsid w:val="003C54E5"/>
    <w:rsid w:val="003D6556"/>
    <w:rsid w:val="00477C74"/>
    <w:rsid w:val="004C460C"/>
    <w:rsid w:val="004F5DD2"/>
    <w:rsid w:val="005052F8"/>
    <w:rsid w:val="00531527"/>
    <w:rsid w:val="00540F95"/>
    <w:rsid w:val="00572456"/>
    <w:rsid w:val="00576107"/>
    <w:rsid w:val="00595016"/>
    <w:rsid w:val="00596F47"/>
    <w:rsid w:val="005F682D"/>
    <w:rsid w:val="0063612E"/>
    <w:rsid w:val="0064332B"/>
    <w:rsid w:val="00644700"/>
    <w:rsid w:val="00665E6C"/>
    <w:rsid w:val="00697CB6"/>
    <w:rsid w:val="006C3B93"/>
    <w:rsid w:val="006D0090"/>
    <w:rsid w:val="00702841"/>
    <w:rsid w:val="00704B8A"/>
    <w:rsid w:val="007C31C9"/>
    <w:rsid w:val="00880F91"/>
    <w:rsid w:val="00885098"/>
    <w:rsid w:val="009325D5"/>
    <w:rsid w:val="00970488"/>
    <w:rsid w:val="00972FF3"/>
    <w:rsid w:val="00A646D1"/>
    <w:rsid w:val="00A856B5"/>
    <w:rsid w:val="00AB31BA"/>
    <w:rsid w:val="00AB3708"/>
    <w:rsid w:val="00AB4CF0"/>
    <w:rsid w:val="00AC7AB8"/>
    <w:rsid w:val="00B11855"/>
    <w:rsid w:val="00B7657B"/>
    <w:rsid w:val="00B95AAA"/>
    <w:rsid w:val="00BB48F1"/>
    <w:rsid w:val="00BC2389"/>
    <w:rsid w:val="00BE7685"/>
    <w:rsid w:val="00BF1DC1"/>
    <w:rsid w:val="00C05D93"/>
    <w:rsid w:val="00C3583E"/>
    <w:rsid w:val="00C65FC9"/>
    <w:rsid w:val="00CA5B27"/>
    <w:rsid w:val="00DF2E40"/>
    <w:rsid w:val="00E628B7"/>
    <w:rsid w:val="00E70E8F"/>
    <w:rsid w:val="00F26091"/>
    <w:rsid w:val="00FC35F0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55</cp:revision>
  <dcterms:created xsi:type="dcterms:W3CDTF">2023-10-25T07:37:00Z</dcterms:created>
  <dcterms:modified xsi:type="dcterms:W3CDTF">2024-04-10T06:49:00Z</dcterms:modified>
</cp:coreProperties>
</file>